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46E10" w14:textId="77777777" w:rsidR="00897AE4" w:rsidRDefault="00D12582">
      <w:pPr>
        <w:widowControl w:val="0"/>
        <w:spacing w:after="22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1: </w:t>
      </w:r>
      <w:r>
        <w:rPr>
          <w:rFonts w:ascii="Times New Roman" w:eastAsia="Times New Roman" w:hAnsi="Times New Roman" w:cs="Times New Roman"/>
        </w:rPr>
        <w:t>Sample characteristics of analyzed sports medicine publications</w:t>
      </w:r>
    </w:p>
    <w:tbl>
      <w:tblPr>
        <w:tblStyle w:val="a"/>
        <w:tblW w:w="9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3390"/>
        <w:gridCol w:w="3285"/>
      </w:tblGrid>
      <w:tr w:rsidR="00897AE4" w14:paraId="1E098164" w14:textId="77777777" w:rsidTr="00D12582">
        <w:trPr>
          <w:trHeight w:val="300"/>
        </w:trPr>
        <w:tc>
          <w:tcPr>
            <w:tcW w:w="5970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F1C06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Characteristic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30592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Variables</w:t>
            </w:r>
          </w:p>
        </w:tc>
      </w:tr>
      <w:tr w:rsidR="00897AE4" w14:paraId="6A5BE2AE" w14:textId="77777777" w:rsidTr="00D12582">
        <w:trPr>
          <w:trHeight w:val="300"/>
        </w:trPr>
        <w:tc>
          <w:tcPr>
            <w:tcW w:w="5970" w:type="dxa"/>
            <w:gridSpan w:val="2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59A83" w14:textId="77777777" w:rsidR="00897AE4" w:rsidRDefault="00897AE4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594D7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. (%)</w:t>
            </w:r>
          </w:p>
        </w:tc>
      </w:tr>
      <w:tr w:rsidR="00897AE4" w14:paraId="39BDAC33" w14:textId="77777777" w:rsidTr="00D12582">
        <w:trPr>
          <w:trHeight w:val="300"/>
        </w:trPr>
        <w:tc>
          <w:tcPr>
            <w:tcW w:w="2580" w:type="dxa"/>
            <w:vMerge w:val="restart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1420AC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subjects (n=295)</w:t>
            </w: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6632A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ls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725AF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 (13.22)</w:t>
            </w:r>
          </w:p>
        </w:tc>
      </w:tr>
      <w:tr w:rsidR="00897AE4" w14:paraId="7CCB6893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03A8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D29C9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s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8D11F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 (49.15)</w:t>
            </w:r>
          </w:p>
        </w:tc>
      </w:tr>
      <w:tr w:rsidR="00897AE4" w14:paraId="11E4E5A0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D933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  <w:bookmarkStart w:id="0" w:name="_GoBack" w:colFirst="2" w:colLast="2"/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42E80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8CE72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68)</w:t>
            </w:r>
          </w:p>
        </w:tc>
      </w:tr>
      <w:bookmarkEnd w:id="0"/>
      <w:tr w:rsidR="00897AE4" w14:paraId="5781EF2B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E86B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661AAD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A3578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 (36.95)</w:t>
            </w:r>
          </w:p>
        </w:tc>
      </w:tr>
      <w:tr w:rsidR="00897AE4" w14:paraId="45385E52" w14:textId="77777777" w:rsidTr="00D12582">
        <w:trPr>
          <w:trHeight w:val="300"/>
        </w:trPr>
        <w:tc>
          <w:tcPr>
            <w:tcW w:w="9255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135C4" w14:textId="77777777" w:rsidR="00897AE4" w:rsidRDefault="00897AE4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897AE4" w14:paraId="16F31827" w14:textId="77777777" w:rsidTr="00D12582">
        <w:trPr>
          <w:trHeight w:val="300"/>
        </w:trPr>
        <w:tc>
          <w:tcPr>
            <w:tcW w:w="2580" w:type="dxa"/>
            <w:vMerge w:val="restart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873985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ry of journal publication (n=295)</w:t>
            </w: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672F7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54ACB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 (61.69)</w:t>
            </w:r>
          </w:p>
        </w:tc>
      </w:tr>
      <w:tr w:rsidR="00897AE4" w14:paraId="2A17AC26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51CF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92A2C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3A7C3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14.58)</w:t>
            </w:r>
          </w:p>
        </w:tc>
      </w:tr>
      <w:tr w:rsidR="00897AE4" w14:paraId="58C24F68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EC25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72614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itzerland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C908D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7.46)</w:t>
            </w:r>
          </w:p>
        </w:tc>
      </w:tr>
      <w:tr w:rsidR="00897AE4" w14:paraId="2D97D22A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2EFC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04A18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75EAC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4.41)</w:t>
            </w:r>
          </w:p>
        </w:tc>
      </w:tr>
      <w:tr w:rsidR="00897AE4" w14:paraId="3D2D89C3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5B64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CCE5C4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77342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3.05)</w:t>
            </w:r>
          </w:p>
        </w:tc>
      </w:tr>
      <w:tr w:rsidR="00897AE4" w14:paraId="33055AAE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CF11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66EC2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3C911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.71)</w:t>
            </w:r>
          </w:p>
        </w:tc>
      </w:tr>
      <w:tr w:rsidR="00897AE4" w14:paraId="135AC265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A651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D5AD9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3268D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2.37)</w:t>
            </w:r>
          </w:p>
        </w:tc>
      </w:tr>
      <w:tr w:rsidR="00897AE4" w14:paraId="506D04EB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67FF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26A2C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AFC6DD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.69)</w:t>
            </w:r>
          </w:p>
        </w:tc>
      </w:tr>
      <w:tr w:rsidR="00897AE4" w14:paraId="18A57F5A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964C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C9CCE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885158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68)</w:t>
            </w:r>
          </w:p>
        </w:tc>
      </w:tr>
      <w:tr w:rsidR="00897AE4" w14:paraId="6F377EC2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6621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1CFF0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D2FCC3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68)</w:t>
            </w:r>
          </w:p>
        </w:tc>
      </w:tr>
      <w:tr w:rsidR="00897AE4" w14:paraId="42AE7990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6C1FA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C6413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7CE9E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.68)</w:t>
            </w:r>
          </w:p>
        </w:tc>
      </w:tr>
      <w:tr w:rsidR="00897AE4" w14:paraId="02C4F1A8" w14:textId="77777777" w:rsidTr="00D12582">
        <w:trPr>
          <w:trHeight w:val="300"/>
        </w:trPr>
        <w:tc>
          <w:tcPr>
            <w:tcW w:w="9255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A5969" w14:textId="77777777" w:rsidR="00897AE4" w:rsidRDefault="00897AE4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897AE4" w14:paraId="6C80E291" w14:textId="77777777" w:rsidTr="00D12582">
        <w:trPr>
          <w:trHeight w:val="300"/>
        </w:trPr>
        <w:tc>
          <w:tcPr>
            <w:tcW w:w="2580" w:type="dxa"/>
            <w:vMerge w:val="restart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776BB5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untry of corresponding author (n=295)</w:t>
            </w: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6BE900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6AB92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 (32.88)</w:t>
            </w:r>
          </w:p>
        </w:tc>
      </w:tr>
      <w:tr w:rsidR="00897AE4" w14:paraId="2F3E20FA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CF69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1B701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65C42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8.81)</w:t>
            </w:r>
          </w:p>
        </w:tc>
      </w:tr>
      <w:tr w:rsidR="00897AE4" w14:paraId="616723A7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D7DB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CDFE0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55CD5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7.12)</w:t>
            </w:r>
          </w:p>
        </w:tc>
      </w:tr>
      <w:tr w:rsidR="00897AE4" w14:paraId="7DA8BFA0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BA6C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FABA2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83CFE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4.07)</w:t>
            </w:r>
          </w:p>
        </w:tc>
      </w:tr>
      <w:tr w:rsidR="00897AE4" w14:paraId="5A87E920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C57C8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07AD5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51BCA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3.73)</w:t>
            </w:r>
          </w:p>
        </w:tc>
      </w:tr>
      <w:tr w:rsidR="00897AE4" w14:paraId="330D8524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5B2D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18C10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71CEC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3.73)</w:t>
            </w:r>
          </w:p>
        </w:tc>
      </w:tr>
      <w:tr w:rsidR="00897AE4" w14:paraId="51F7F44C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9636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4712D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36CA33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3.39)</w:t>
            </w:r>
          </w:p>
        </w:tc>
      </w:tr>
      <w:tr w:rsidR="00897AE4" w14:paraId="382465CC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3E57F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80378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9CD43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3.39)</w:t>
            </w:r>
          </w:p>
        </w:tc>
      </w:tr>
      <w:tr w:rsidR="00897AE4" w14:paraId="1E82A2B0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21082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03D6B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E104D1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3.05)</w:t>
            </w:r>
          </w:p>
        </w:tc>
      </w:tr>
      <w:tr w:rsidR="00897AE4" w14:paraId="5441691A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0ED6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DD381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B7B256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.71)</w:t>
            </w:r>
          </w:p>
        </w:tc>
      </w:tr>
      <w:tr w:rsidR="00897AE4" w14:paraId="5249A0CE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FECE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12869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81C7C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2.71)</w:t>
            </w:r>
          </w:p>
        </w:tc>
      </w:tr>
      <w:tr w:rsidR="00897AE4" w14:paraId="0D3F8D2D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DDEB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106D77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45A0D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2.37)</w:t>
            </w:r>
          </w:p>
        </w:tc>
      </w:tr>
      <w:tr w:rsidR="00897AE4" w14:paraId="239A9F37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7B2C4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1E49D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 Korea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C4BF4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.03)</w:t>
            </w:r>
          </w:p>
        </w:tc>
      </w:tr>
      <w:tr w:rsidR="00897AE4" w14:paraId="5495E790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D712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9C26D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lear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4B73A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2.03)</w:t>
            </w:r>
          </w:p>
        </w:tc>
      </w:tr>
      <w:tr w:rsidR="00897AE4" w14:paraId="185B287B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61B2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DB01A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97F08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.69)</w:t>
            </w:r>
          </w:p>
        </w:tc>
      </w:tr>
      <w:tr w:rsidR="00897AE4" w14:paraId="63F195F5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C79A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265BD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5FB2B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1.36)</w:t>
            </w:r>
          </w:p>
        </w:tc>
      </w:tr>
      <w:tr w:rsidR="00897AE4" w14:paraId="7B138374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C314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29F65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†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39CA52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 (14.92)</w:t>
            </w:r>
          </w:p>
        </w:tc>
      </w:tr>
      <w:tr w:rsidR="00897AE4" w14:paraId="3BF55688" w14:textId="77777777" w:rsidTr="00D12582">
        <w:trPr>
          <w:trHeight w:val="300"/>
        </w:trPr>
        <w:tc>
          <w:tcPr>
            <w:tcW w:w="9255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6E6E9" w14:textId="77777777" w:rsidR="00897AE4" w:rsidRDefault="00897AE4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897AE4" w14:paraId="5B39F7DB" w14:textId="77777777" w:rsidTr="00D12582">
        <w:trPr>
          <w:trHeight w:val="300"/>
        </w:trPr>
        <w:tc>
          <w:tcPr>
            <w:tcW w:w="2580" w:type="dxa"/>
            <w:vMerge w:val="restart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569BC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st recent impact factor year (n=295)</w:t>
            </w: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63254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B5A2F9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</w:t>
            </w:r>
          </w:p>
        </w:tc>
      </w:tr>
      <w:tr w:rsidR="00897AE4" w14:paraId="75A0BDA3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7EC0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995EB1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found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2AF6C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897AE4" w14:paraId="108F6DF6" w14:textId="77777777" w:rsidTr="00D12582">
        <w:trPr>
          <w:trHeight w:val="300"/>
        </w:trPr>
        <w:tc>
          <w:tcPr>
            <w:tcW w:w="9255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981CA3" w14:textId="77777777" w:rsidR="00897AE4" w:rsidRDefault="00897AE4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897AE4" w14:paraId="52C2AA09" w14:textId="77777777" w:rsidTr="00D12582">
        <w:trPr>
          <w:trHeight w:val="300"/>
        </w:trPr>
        <w:tc>
          <w:tcPr>
            <w:tcW w:w="2580" w:type="dxa"/>
            <w:vMerge w:val="restart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7A3A8D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 Year impact factor (n=276)</w:t>
            </w: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5184E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21D16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32</w:t>
            </w:r>
          </w:p>
        </w:tc>
      </w:tr>
      <w:tr w:rsidR="00897AE4" w14:paraId="1A86E5FB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FB55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39A1D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st quartile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C00C8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53</w:t>
            </w:r>
          </w:p>
        </w:tc>
      </w:tr>
      <w:tr w:rsidR="00897AE4" w14:paraId="39D1FD52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822F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5C2129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rd quartile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104CC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65</w:t>
            </w:r>
          </w:p>
        </w:tc>
      </w:tr>
      <w:tr w:rsidR="00897AE4" w14:paraId="2F3D01EF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0C54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5CEAD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quartile range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6ACB8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.053-7.065]</w:t>
            </w:r>
          </w:p>
        </w:tc>
      </w:tr>
      <w:tr w:rsidR="00897AE4" w14:paraId="14B2D66F" w14:textId="77777777" w:rsidTr="00D12582">
        <w:trPr>
          <w:trHeight w:val="300"/>
        </w:trPr>
        <w:tc>
          <w:tcPr>
            <w:tcW w:w="9255" w:type="dxa"/>
            <w:gridSpan w:val="3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007AA" w14:textId="77777777" w:rsidR="00897AE4" w:rsidRDefault="00897AE4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897AE4" w14:paraId="230FE564" w14:textId="77777777" w:rsidTr="00D12582">
        <w:trPr>
          <w:trHeight w:val="300"/>
        </w:trPr>
        <w:tc>
          <w:tcPr>
            <w:tcW w:w="2580" w:type="dxa"/>
            <w:vMerge w:val="restart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9135A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st recent impact factor (n=276)</w:t>
            </w: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831EC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2FF67D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3</w:t>
            </w:r>
          </w:p>
        </w:tc>
      </w:tr>
      <w:tr w:rsidR="00897AE4" w14:paraId="68FD02AE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E7D9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E445A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st quartile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10657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71</w:t>
            </w:r>
          </w:p>
        </w:tc>
      </w:tr>
      <w:tr w:rsidR="00897AE4" w14:paraId="266EAF27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CD90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6ECEB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rd quartile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BEAE2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53</w:t>
            </w:r>
          </w:p>
        </w:tc>
      </w:tr>
      <w:tr w:rsidR="00897AE4" w14:paraId="21B3CE30" w14:textId="77777777" w:rsidTr="00D12582">
        <w:trPr>
          <w:trHeight w:val="300"/>
        </w:trPr>
        <w:tc>
          <w:tcPr>
            <w:tcW w:w="25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36D8" w14:textId="77777777" w:rsidR="00897AE4" w:rsidRDefault="00897AE4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390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EE7D8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quartile range</w:t>
            </w:r>
          </w:p>
        </w:tc>
        <w:tc>
          <w:tcPr>
            <w:tcW w:w="3285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51082F" w14:textId="77777777" w:rsidR="00897AE4" w:rsidRDefault="00D1258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.971-6.653]</w:t>
            </w:r>
          </w:p>
        </w:tc>
      </w:tr>
      <w:tr w:rsidR="00897AE4" w14:paraId="0BB65F9F" w14:textId="77777777" w:rsidTr="00D12582">
        <w:trPr>
          <w:trHeight w:val="1500"/>
        </w:trPr>
        <w:tc>
          <w:tcPr>
            <w:tcW w:w="9255" w:type="dxa"/>
            <w:gridSpan w:val="3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F9DC7C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breviations: CI, Confidence Interval.</w:t>
            </w:r>
          </w:p>
          <w:p w14:paraId="518C3ABE" w14:textId="77777777" w:rsidR="00897AE4" w:rsidRDefault="00D12582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† Includes: Austria n=1, Belgium n=4, Chile n=1, Croatia n=1, Cyprus n=1, Czech Republic n=1, Denmark n=1, Egypt n=2, Finland n=1, Greece n=1, Iran n=4, Ireland n=1, Israel n=1, Lebanon n=1, Lithuania n=1, Malaysia n</w:t>
            </w:r>
            <w:r>
              <w:rPr>
                <w:rFonts w:ascii="Times New Roman" w:eastAsia="Times New Roman" w:hAnsi="Times New Roman" w:cs="Times New Roman"/>
              </w:rPr>
              <w:t>=2, New Zealand n=1, Nigeria, n=1, Norway n=2, Poland n=1, Portugal n=1, Saudi Arabia n=3, Scotland n=1, Sweden n=3, Switzerland n=3, Taiwan n=3, Thailand n=1</w:t>
            </w:r>
          </w:p>
        </w:tc>
      </w:tr>
    </w:tbl>
    <w:p w14:paraId="6E7F0D02" w14:textId="77777777" w:rsidR="00897AE4" w:rsidRDefault="00897AE4">
      <w:pPr>
        <w:widowControl w:val="0"/>
      </w:pPr>
    </w:p>
    <w:sectPr w:rsidR="00897AE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AE4"/>
    <w:rsid w:val="00897AE4"/>
    <w:rsid w:val="00D1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2EDCD"/>
  <w15:docId w15:val="{58A93384-1880-4FDB-89F9-8DB254C1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Fladie</dc:creator>
  <cp:lastModifiedBy>Fladie, Ian Andrew</cp:lastModifiedBy>
  <cp:revision>2</cp:revision>
  <dcterms:created xsi:type="dcterms:W3CDTF">2019-09-03T02:43:00Z</dcterms:created>
  <dcterms:modified xsi:type="dcterms:W3CDTF">2019-09-03T02:43:00Z</dcterms:modified>
</cp:coreProperties>
</file>